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EF61E" w14:textId="77777777" w:rsidR="00E27ED5" w:rsidRPr="00D835CE" w:rsidRDefault="00E17DC1" w:rsidP="00E27ED5">
      <w:pPr>
        <w:pStyle w:val="Heading4"/>
        <w:spacing w:line="480" w:lineRule="auto"/>
        <w:rPr>
          <w:rFonts w:eastAsia="Times New Roman"/>
          <w:b w:val="0"/>
        </w:rPr>
      </w:pPr>
      <w:bookmarkStart w:id="0" w:name="_GoBack"/>
      <w:bookmarkEnd w:id="0"/>
      <w:r>
        <w:rPr>
          <w:rFonts w:eastAsia="Times New Roman"/>
        </w:rPr>
        <w:t>Additional file 18</w:t>
      </w:r>
      <w:r w:rsidR="00E27ED5">
        <w:rPr>
          <w:rFonts w:eastAsia="Times New Roman"/>
        </w:rPr>
        <w:t xml:space="preserve">: </w:t>
      </w:r>
      <w:r w:rsidR="00E27ED5" w:rsidRPr="000B1323">
        <w:rPr>
          <w:rFonts w:eastAsia="Times New Roman"/>
        </w:rPr>
        <w:t>Figure S</w:t>
      </w:r>
      <w:r>
        <w:rPr>
          <w:rFonts w:eastAsia="Times New Roman"/>
        </w:rPr>
        <w:t>14</w:t>
      </w:r>
      <w:r w:rsidR="00E27ED5" w:rsidRPr="000B1323">
        <w:rPr>
          <w:rFonts w:eastAsia="Times New Roman"/>
        </w:rPr>
        <w:t>: First and second order derivatives of t</w:t>
      </w:r>
      <w:r w:rsidR="00E27ED5" w:rsidRPr="00F134C7">
        <w:rPr>
          <w:rFonts w:eastAsia="Times New Roman"/>
        </w:rPr>
        <w:t xml:space="preserve">he number of edges vs. threshold function in the case of the </w:t>
      </w:r>
      <w:r w:rsidR="00E27ED5">
        <w:rPr>
          <w:rFonts w:eastAsia="Times New Roman"/>
        </w:rPr>
        <w:t>WOMBAT data</w:t>
      </w:r>
      <w:r w:rsidR="00E27ED5" w:rsidRPr="00F134C7">
        <w:rPr>
          <w:rFonts w:eastAsia="Times New Roman"/>
        </w:rPr>
        <w:t>set.</w:t>
      </w:r>
      <w:r w:rsidR="00E27ED5">
        <w:rPr>
          <w:rFonts w:eastAsia="Times New Roman"/>
        </w:rPr>
        <w:t xml:space="preserve"> </w:t>
      </w:r>
      <w:r w:rsidR="00E27ED5" w:rsidRPr="00D835CE">
        <w:rPr>
          <w:rFonts w:eastAsia="Times New Roman"/>
          <w:b w:val="0"/>
        </w:rPr>
        <w:t xml:space="preserve">The aforementioned function is denoted by </w:t>
      </w:r>
      <w:proofErr w:type="gramStart"/>
      <w:r w:rsidR="00E27ED5" w:rsidRPr="00D835CE">
        <w:rPr>
          <w:rFonts w:eastAsia="Times New Roman"/>
          <w:b w:val="0"/>
          <w:i/>
        </w:rPr>
        <w:t>f(</w:t>
      </w:r>
      <w:proofErr w:type="gramEnd"/>
      <w:r w:rsidR="00E27ED5" w:rsidRPr="00D835CE">
        <w:rPr>
          <w:rFonts w:eastAsia="Times New Roman"/>
          <w:b w:val="0"/>
          <w:i/>
        </w:rPr>
        <w:t>x)</w:t>
      </w:r>
      <w:r w:rsidR="00E27ED5" w:rsidRPr="00D835CE">
        <w:rPr>
          <w:rFonts w:eastAsia="Times New Roman"/>
          <w:b w:val="0"/>
        </w:rPr>
        <w:t xml:space="preserve">, and it’s first and second order functions by </w:t>
      </w:r>
      <w:r w:rsidR="00E27ED5" w:rsidRPr="00D835CE">
        <w:rPr>
          <w:rFonts w:eastAsia="Times New Roman"/>
          <w:b w:val="0"/>
          <w:i/>
        </w:rPr>
        <w:t>f’(x)</w:t>
      </w:r>
      <w:r w:rsidR="00E27ED5" w:rsidRPr="00D835CE">
        <w:rPr>
          <w:rFonts w:eastAsia="Times New Roman"/>
          <w:b w:val="0"/>
        </w:rPr>
        <w:t xml:space="preserve"> and </w:t>
      </w:r>
      <w:r w:rsidR="00E27ED5" w:rsidRPr="00D835CE">
        <w:rPr>
          <w:rFonts w:eastAsia="Times New Roman"/>
          <w:b w:val="0"/>
          <w:i/>
        </w:rPr>
        <w:t>f’’(x)</w:t>
      </w:r>
      <w:r w:rsidR="00E27ED5" w:rsidRPr="00D835CE">
        <w:rPr>
          <w:rFonts w:eastAsia="Times New Roman"/>
          <w:b w:val="0"/>
        </w:rPr>
        <w:t xml:space="preserve">, respectively. The derivatives were approximated </w:t>
      </w:r>
      <w:r w:rsidR="00E27ED5">
        <w:rPr>
          <w:rFonts w:eastAsia="Times New Roman"/>
          <w:b w:val="0"/>
        </w:rPr>
        <w:t>by</w:t>
      </w:r>
      <w:r w:rsidR="00E27ED5" w:rsidRPr="00D835CE">
        <w:rPr>
          <w:rFonts w:eastAsia="Times New Roman"/>
          <w:b w:val="0"/>
        </w:rPr>
        <w:t xml:space="preserve"> numerical differentiation. </w:t>
      </w:r>
      <w:r w:rsidR="00E27ED5">
        <w:rPr>
          <w:rFonts w:eastAsia="Times New Roman"/>
          <w:b w:val="0"/>
        </w:rPr>
        <w:t xml:space="preserve">The vertical line at threshold </w:t>
      </w:r>
      <w:r w:rsidR="00E27ED5" w:rsidRPr="00037C60">
        <w:rPr>
          <w:rFonts w:eastAsia="Times New Roman"/>
          <w:b w:val="0"/>
          <w:i/>
        </w:rPr>
        <w:t>t</w:t>
      </w:r>
      <w:r w:rsidR="00E27ED5" w:rsidRPr="0055643D">
        <w:rPr>
          <w:rFonts w:ascii="Symbol" w:eastAsia="Times New Roman" w:hAnsi="Symbol"/>
          <w:b w:val="0"/>
          <w:i/>
          <w:sz w:val="32"/>
          <w:szCs w:val="32"/>
          <w:vertAlign w:val="subscript"/>
        </w:rPr>
        <w:t></w:t>
      </w:r>
      <w:r w:rsidR="00E27ED5">
        <w:rPr>
          <w:rFonts w:eastAsia="Times New Roman"/>
          <w:b w:val="0"/>
        </w:rPr>
        <w:t xml:space="preserve"> denotes the threshold associated with the observed best clustering performance. </w:t>
      </w:r>
      <w:r w:rsidR="00E27ED5" w:rsidRPr="00D835CE">
        <w:rPr>
          <w:rFonts w:eastAsia="Times New Roman"/>
          <w:b w:val="0"/>
        </w:rPr>
        <w:t xml:space="preserve">First order </w:t>
      </w:r>
      <w:r w:rsidR="00E27ED5">
        <w:rPr>
          <w:rFonts w:eastAsia="Times New Roman"/>
          <w:b w:val="0"/>
        </w:rPr>
        <w:t xml:space="preserve">derivatives: (a) using the forward-difference, (b) using the backward difference, </w:t>
      </w:r>
      <w:proofErr w:type="gramStart"/>
      <w:r w:rsidR="00E27ED5">
        <w:rPr>
          <w:rFonts w:eastAsia="Times New Roman"/>
          <w:b w:val="0"/>
        </w:rPr>
        <w:t>(c) using the central difference</w:t>
      </w:r>
      <w:proofErr w:type="gramEnd"/>
      <w:r w:rsidR="00E27ED5">
        <w:rPr>
          <w:rFonts w:eastAsia="Times New Roman"/>
          <w:b w:val="0"/>
        </w:rPr>
        <w:t>. (d) Second order derivative.</w:t>
      </w:r>
    </w:p>
    <w:p w14:paraId="4A54874F" w14:textId="77777777" w:rsidR="00E03D49" w:rsidRDefault="00E27ED5">
      <w:r>
        <w:rPr>
          <w:noProof/>
          <w:lang w:val="en-US"/>
        </w:rPr>
        <w:drawing>
          <wp:inline distT="0" distB="0" distL="0" distR="0" wp14:anchorId="18DB91B5" wp14:editId="3A7192AA">
            <wp:extent cx="5728970" cy="5728970"/>
            <wp:effectExtent l="19050" t="0" r="5080" b="0"/>
            <wp:docPr id="1" name="Picture 1" descr="H:\journals\Springer\SpACE\13321\127\Stage200\Contents\TE\ESM\Fig_S20a_wombat_nm17.edgenr.first_forwar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_S20a_wombat_nm17.edgenr.first_forwar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D7B433" w14:textId="77777777" w:rsidR="00E27ED5" w:rsidRDefault="00E27ED5">
      <w:r>
        <w:rPr>
          <w:noProof/>
          <w:lang w:val="en-US"/>
        </w:rPr>
        <w:lastRenderedPageBreak/>
        <w:drawing>
          <wp:inline distT="0" distB="0" distL="0" distR="0" wp14:anchorId="3214494B" wp14:editId="4F4C8B4D">
            <wp:extent cx="5728970" cy="5728970"/>
            <wp:effectExtent l="19050" t="0" r="5080" b="0"/>
            <wp:docPr id="2" name="Picture 2" descr="H:\journals\Springer\SpACE\13321\127\Stage200\Contents\TE\ESM\Fig_S20b_wombat_nm17.edgenr.first_backwar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_S20b_wombat_nm17.edgenr.first_backwar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28C6F2" w14:textId="77777777" w:rsidR="00E27ED5" w:rsidRDefault="00E27ED5"/>
    <w:p w14:paraId="4C64F127" w14:textId="77777777" w:rsidR="00E27ED5" w:rsidRDefault="00E27ED5"/>
    <w:p w14:paraId="57844AB2" w14:textId="77777777" w:rsidR="00E27ED5" w:rsidRDefault="00E27ED5"/>
    <w:p w14:paraId="09326D3A" w14:textId="77777777" w:rsidR="00E27ED5" w:rsidRDefault="00E27ED5"/>
    <w:p w14:paraId="6E950663" w14:textId="77777777" w:rsidR="00E27ED5" w:rsidRDefault="00E27ED5"/>
    <w:p w14:paraId="6622E645" w14:textId="77777777" w:rsidR="00E27ED5" w:rsidRDefault="00E27ED5"/>
    <w:p w14:paraId="63E8CAE4" w14:textId="77777777" w:rsidR="00E27ED5" w:rsidRDefault="00E27ED5">
      <w:r>
        <w:rPr>
          <w:noProof/>
          <w:lang w:val="en-US"/>
        </w:rPr>
        <w:lastRenderedPageBreak/>
        <w:drawing>
          <wp:inline distT="0" distB="0" distL="0" distR="0" wp14:anchorId="4688E6A2" wp14:editId="0D04B0A4">
            <wp:extent cx="5728970" cy="5728970"/>
            <wp:effectExtent l="19050" t="0" r="5080" b="0"/>
            <wp:docPr id="3" name="Picture 3" descr="H:\journals\Springer\SpACE\13321\127\Stage200\Contents\TE\ESM\Fig_S20c_wombat_nm17.edgenr.first_central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321\127\Stage200\Contents\TE\ESM\Fig_S20c_wombat_nm17.edgenr.first_central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BC8742" w14:textId="77777777" w:rsidR="00E27ED5" w:rsidRDefault="00E27ED5"/>
    <w:p w14:paraId="7F9DE788" w14:textId="77777777" w:rsidR="00E27ED5" w:rsidRDefault="00E27ED5"/>
    <w:p w14:paraId="67C856A6" w14:textId="77777777" w:rsidR="00E27ED5" w:rsidRDefault="00E27ED5"/>
    <w:p w14:paraId="0BB0FD18" w14:textId="77777777" w:rsidR="00E27ED5" w:rsidRDefault="00E27ED5"/>
    <w:p w14:paraId="1FEA2C94" w14:textId="77777777" w:rsidR="00E27ED5" w:rsidRDefault="00E27ED5"/>
    <w:p w14:paraId="75BCFFB5" w14:textId="77777777" w:rsidR="00E27ED5" w:rsidRDefault="00E27ED5"/>
    <w:p w14:paraId="6EAAA9B4" w14:textId="77777777" w:rsidR="00E27ED5" w:rsidRDefault="00E27ED5"/>
    <w:p w14:paraId="243D4E69" w14:textId="77777777" w:rsidR="00E27ED5" w:rsidRDefault="00E27ED5"/>
    <w:p w14:paraId="5EF5DAE6" w14:textId="77777777" w:rsidR="00E27ED5" w:rsidRDefault="00E27ED5">
      <w:r>
        <w:rPr>
          <w:noProof/>
          <w:lang w:val="en-US"/>
        </w:rPr>
        <w:lastRenderedPageBreak/>
        <w:drawing>
          <wp:inline distT="0" distB="0" distL="0" distR="0" wp14:anchorId="07F94A9D" wp14:editId="01B02402">
            <wp:extent cx="5728970" cy="5728970"/>
            <wp:effectExtent l="19050" t="0" r="5080" b="0"/>
            <wp:docPr id="4" name="Picture 4" descr="H:\journals\Springer\SpACE\13321\127\Stage200\Contents\TE\ESM\Fig_S20d_wombat_nm17.edgenr.secon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3321\127\Stage200\Contents\TE\ESM\Fig_S20d_wombat_nm17.edgenr.secon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27ED5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ED5"/>
    <w:rsid w:val="00020DF3"/>
    <w:rsid w:val="00204E41"/>
    <w:rsid w:val="00226EE1"/>
    <w:rsid w:val="004C0B06"/>
    <w:rsid w:val="006801A5"/>
    <w:rsid w:val="009B43BC"/>
    <w:rsid w:val="00E03D49"/>
    <w:rsid w:val="00E17DC1"/>
    <w:rsid w:val="00E2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660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paragraph" w:styleId="Heading4">
    <w:name w:val="heading 4"/>
    <w:basedOn w:val="Normal"/>
    <w:link w:val="Heading4Char"/>
    <w:uiPriority w:val="9"/>
    <w:qFormat/>
    <w:rsid w:val="00E27ED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27ED5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E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paragraph" w:styleId="Heading4">
    <w:name w:val="heading 4"/>
    <w:basedOn w:val="Normal"/>
    <w:link w:val="Heading4Char"/>
    <w:uiPriority w:val="9"/>
    <w:qFormat/>
    <w:rsid w:val="00E27ED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27ED5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E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</Words>
  <Characters>536</Characters>
  <Application>Microsoft Macintosh Word</Application>
  <DocSecurity>0</DocSecurity>
  <Lines>4</Lines>
  <Paragraphs>1</Paragraphs>
  <ScaleCrop>false</ScaleCrop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Gergely Zahoranszky-Kohalmi</cp:lastModifiedBy>
  <cp:revision>3</cp:revision>
  <dcterms:created xsi:type="dcterms:W3CDTF">2016-03-21T17:08:00Z</dcterms:created>
  <dcterms:modified xsi:type="dcterms:W3CDTF">2016-03-21T17:08:00Z</dcterms:modified>
</cp:coreProperties>
</file>